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6909B" w14:textId="1DC1CC5F" w:rsidR="00706B3F" w:rsidRPr="004F0050" w:rsidRDefault="006838C1" w:rsidP="004A37DB">
      <w:pPr>
        <w:spacing w:line="276" w:lineRule="auto"/>
        <w:rPr>
          <w:rFonts w:asciiTheme="minorHAnsi" w:eastAsia="Palatino Linotype" w:hAnsiTheme="minorHAnsi" w:cstheme="minorHAnsi"/>
          <w:sz w:val="22"/>
          <w:szCs w:val="22"/>
        </w:rPr>
      </w:pPr>
      <w:r>
        <w:rPr>
          <w:rFonts w:asciiTheme="minorHAnsi" w:eastAsia="Palatino Linotype" w:hAnsiTheme="minorHAnsi" w:cstheme="minorHAnsi"/>
          <w:b/>
          <w:bCs/>
          <w:sz w:val="22"/>
          <w:szCs w:val="22"/>
        </w:rPr>
        <w:t>S</w:t>
      </w:r>
      <w:r w:rsidR="00954080">
        <w:rPr>
          <w:rFonts w:asciiTheme="minorHAnsi" w:eastAsia="Palatino Linotype" w:hAnsiTheme="minorHAnsi" w:cstheme="minorHAnsi"/>
          <w:b/>
          <w:bCs/>
          <w:sz w:val="22"/>
          <w:szCs w:val="22"/>
        </w:rPr>
        <w:t>3</w:t>
      </w:r>
      <w:r>
        <w:rPr>
          <w:rFonts w:asciiTheme="minorHAnsi" w:eastAsia="Palatino Linotype" w:hAnsiTheme="minorHAnsi" w:cstheme="minorHAnsi"/>
          <w:b/>
          <w:bCs/>
          <w:sz w:val="22"/>
          <w:szCs w:val="22"/>
        </w:rPr>
        <w:t xml:space="preserve"> </w:t>
      </w:r>
      <w:r w:rsidR="00706B3F">
        <w:rPr>
          <w:rFonts w:asciiTheme="minorHAnsi" w:eastAsia="Palatino Linotype" w:hAnsiTheme="minorHAnsi" w:cstheme="minorHAnsi"/>
          <w:b/>
          <w:bCs/>
          <w:sz w:val="22"/>
          <w:szCs w:val="22"/>
        </w:rPr>
        <w:t>Table</w:t>
      </w:r>
      <w:r w:rsidR="0013084A">
        <w:rPr>
          <w:rFonts w:asciiTheme="minorHAnsi" w:eastAsia="Palatino Linotype" w:hAnsiTheme="minorHAnsi" w:cstheme="minorHAnsi"/>
          <w:b/>
          <w:bCs/>
          <w:sz w:val="22"/>
          <w:szCs w:val="22"/>
        </w:rPr>
        <w:t>.</w:t>
      </w:r>
      <w:r w:rsidR="00706B3F" w:rsidRPr="004F0050">
        <w:rPr>
          <w:rFonts w:asciiTheme="minorHAnsi" w:eastAsia="Palatino Linotype" w:hAnsiTheme="minorHAnsi" w:cstheme="minorHAnsi"/>
          <w:sz w:val="22"/>
          <w:szCs w:val="22"/>
        </w:rPr>
        <w:t xml:space="preserve"> </w:t>
      </w:r>
      <w:bookmarkStart w:id="0" w:name="_Hlk74180733"/>
      <w:r w:rsidR="00706B3F">
        <w:rPr>
          <w:rFonts w:asciiTheme="minorHAnsi" w:eastAsia="Palatino Linotype" w:hAnsiTheme="minorHAnsi" w:cstheme="minorHAnsi"/>
          <w:sz w:val="22"/>
          <w:szCs w:val="22"/>
        </w:rPr>
        <w:t>Inclusion and e</w:t>
      </w:r>
      <w:r w:rsidR="00706B3F" w:rsidRPr="004F0050">
        <w:rPr>
          <w:rFonts w:asciiTheme="minorHAnsi" w:eastAsia="Palatino Linotype" w:hAnsiTheme="minorHAnsi" w:cstheme="minorHAnsi"/>
          <w:sz w:val="22"/>
          <w:szCs w:val="22"/>
        </w:rPr>
        <w:t>xclusion criteria for this scoping review</w:t>
      </w:r>
      <w:bookmarkEnd w:id="0"/>
    </w:p>
    <w:tbl>
      <w:tblPr>
        <w:tblStyle w:val="ListTable6Colorful"/>
        <w:tblW w:w="0" w:type="auto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06B3F" w:rsidRPr="004F0050" w14:paraId="495A6995" w14:textId="77777777" w:rsidTr="00B80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  <w:shd w:val="clear" w:color="auto" w:fill="auto"/>
          </w:tcPr>
          <w:p w14:paraId="1A7659A9" w14:textId="77777777" w:rsidR="00706B3F" w:rsidRPr="00F824FC" w:rsidRDefault="00706B3F" w:rsidP="00BC1AF3">
            <w:pPr>
              <w:spacing w:line="276" w:lineRule="auto"/>
              <w:jc w:val="both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F824FC">
              <w:rPr>
                <w:rFonts w:asciiTheme="minorHAnsi" w:eastAsia="Palatino Linotype" w:hAnsiTheme="minorHAnsi" w:cstheme="minorHAnsi"/>
                <w:sz w:val="22"/>
                <w:szCs w:val="22"/>
              </w:rPr>
              <w:t>Inclusion criteria</w:t>
            </w:r>
          </w:p>
        </w:tc>
      </w:tr>
      <w:tr w:rsidR="00706B3F" w:rsidRPr="004F0050" w14:paraId="6E69FD48" w14:textId="77777777" w:rsidTr="00B80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auto"/>
          </w:tcPr>
          <w:p w14:paraId="2C915405" w14:textId="710B2843" w:rsidR="00706B3F" w:rsidRDefault="00706B3F" w:rsidP="00706B3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Conducted in Southeast Asia</w:t>
            </w:r>
          </w:p>
          <w:p w14:paraId="5E5103F4" w14:textId="77777777" w:rsidR="00706B3F" w:rsidRDefault="00706B3F" w:rsidP="00706B3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Adult population (</w:t>
            </w:r>
            <w:r w:rsidRPr="00F824FC"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≥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18 years old)</w:t>
            </w:r>
          </w:p>
          <w:p w14:paraId="6511940F" w14:textId="77777777" w:rsidR="00706B3F" w:rsidRPr="00F824FC" w:rsidRDefault="00706B3F" w:rsidP="00706B3F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 w:rsidRPr="00F824FC"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Published between 1 January 2010 and 31 December 2020</w:t>
            </w:r>
          </w:p>
        </w:tc>
      </w:tr>
      <w:tr w:rsidR="00B80398" w:rsidRPr="004F0050" w14:paraId="79CD6C9B" w14:textId="77777777" w:rsidTr="00B80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auto"/>
          </w:tcPr>
          <w:p w14:paraId="72BDE37F" w14:textId="77777777" w:rsidR="00B80398" w:rsidRPr="00F824FC" w:rsidRDefault="00B80398" w:rsidP="00BC1AF3">
            <w:pPr>
              <w:spacing w:line="276" w:lineRule="auto"/>
              <w:jc w:val="both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</w:p>
        </w:tc>
      </w:tr>
      <w:tr w:rsidR="00706B3F" w:rsidRPr="004F0050" w14:paraId="2AFB8D5D" w14:textId="77777777" w:rsidTr="00B80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auto"/>
          </w:tcPr>
          <w:p w14:paraId="73269A54" w14:textId="77777777" w:rsidR="00706B3F" w:rsidRPr="00F824FC" w:rsidRDefault="00706B3F" w:rsidP="00BC1AF3">
            <w:pPr>
              <w:spacing w:line="276" w:lineRule="auto"/>
              <w:jc w:val="both"/>
              <w:rPr>
                <w:rFonts w:asciiTheme="minorHAnsi" w:eastAsia="Palatino Linotype" w:hAnsiTheme="minorHAnsi" w:cstheme="minorHAnsi"/>
                <w:sz w:val="22"/>
                <w:szCs w:val="22"/>
              </w:rPr>
            </w:pPr>
            <w:r w:rsidRPr="00F824FC">
              <w:rPr>
                <w:rFonts w:asciiTheme="minorHAnsi" w:eastAsia="Palatino Linotype" w:hAnsiTheme="minorHAnsi" w:cstheme="minorHAnsi"/>
                <w:sz w:val="22"/>
                <w:szCs w:val="22"/>
              </w:rPr>
              <w:t>Exclusion criteria</w:t>
            </w:r>
          </w:p>
        </w:tc>
      </w:tr>
      <w:tr w:rsidR="00706B3F" w:rsidRPr="004F0050" w14:paraId="7C7DAEB2" w14:textId="77777777" w:rsidTr="00B80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auto"/>
            <w:hideMark/>
          </w:tcPr>
          <w:p w14:paraId="3A507DA8" w14:textId="77777777" w:rsidR="00706B3F" w:rsidRPr="0020366A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Wrong study design</w:t>
            </w: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 (i.e. review, meta-analysis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, l</w:t>
            </w:r>
            <w:r w:rsidRPr="0020366A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aboratory/basic science research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)</w:t>
            </w:r>
          </w:p>
          <w:p w14:paraId="3CF16DFF" w14:textId="77777777" w:rsidR="00706B3F" w:rsidRPr="004F0050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 w:rsidRPr="0020366A"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Not peer-review full paper (i.e. book, book chapter, abstract, editorial)</w:t>
            </w:r>
          </w:p>
          <w:p w14:paraId="1515B2EB" w14:textId="77777777" w:rsidR="00706B3F" w:rsidRPr="004F0050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Trial protocols</w:t>
            </w:r>
          </w:p>
        </w:tc>
      </w:tr>
      <w:tr w:rsidR="00706B3F" w:rsidRPr="004F0050" w14:paraId="2AA03E61" w14:textId="77777777" w:rsidTr="00B80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auto"/>
            <w:hideMark/>
          </w:tcPr>
          <w:p w14:paraId="2DA0A1BD" w14:textId="77777777" w:rsidR="00706B3F" w:rsidRPr="00837A54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 xml:space="preserve">Not </w:t>
            </w:r>
            <w:proofErr w:type="spellStart"/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MetS</w:t>
            </w:r>
            <w:proofErr w:type="spellEnd"/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 xml:space="preserve">-related topic, </w:t>
            </w:r>
            <w:proofErr w:type="gramStart"/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intervention</w:t>
            </w:r>
            <w:proofErr w:type="gramEnd"/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 xml:space="preserve"> or outcome</w:t>
            </w:r>
          </w:p>
          <w:p w14:paraId="0669AAED" w14:textId="77777777" w:rsidR="00706B3F" w:rsidRPr="004F0050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Not an interventional study</w:t>
            </w:r>
          </w:p>
          <w:p w14:paraId="1ECF02B8" w14:textId="77777777" w:rsidR="00706B3F" w:rsidRPr="004F0050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Not human study</w:t>
            </w:r>
          </w:p>
          <w:p w14:paraId="06A7FE4D" w14:textId="77777777" w:rsidR="00706B3F" w:rsidRPr="004F0050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Performed</w:t>
            </w: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 on children and adolescents</w:t>
            </w:r>
          </w:p>
          <w:p w14:paraId="75D37EF3" w14:textId="77777777" w:rsidR="00706B3F" w:rsidRPr="001240A1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Not 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Southeast Asian population</w:t>
            </w:r>
          </w:p>
          <w:p w14:paraId="4DBA2C35" w14:textId="77777777" w:rsidR="00706B3F" w:rsidRPr="00042B16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 xml:space="preserve">Conducted </w:t>
            </w:r>
            <w:r w:rsidRPr="001240A1"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 xml:space="preserve">among 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S</w:t>
            </w:r>
            <w:r w:rsidRPr="001240A1"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outheas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t As</w:t>
            </w:r>
            <w:r w:rsidRPr="001240A1"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ians living in non-S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outheast Asian</w:t>
            </w:r>
            <w:r w:rsidRPr="001240A1"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 xml:space="preserve"> countries</w:t>
            </w:r>
          </w:p>
          <w:p w14:paraId="7A3ED7E0" w14:textId="77777777" w:rsidR="00706B3F" w:rsidRPr="00837A54" w:rsidRDefault="00706B3F" w:rsidP="00706B3F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 xml:space="preserve">Featured insufficient components to satisfy any complete formal definitions of </w:t>
            </w:r>
            <w:proofErr w:type="spellStart"/>
            <w:r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  <w:t>MetS</w:t>
            </w:r>
            <w:proofErr w:type="spellEnd"/>
          </w:p>
          <w:p w14:paraId="57EC986C" w14:textId="77777777" w:rsidR="00706B3F" w:rsidRPr="008E33D8" w:rsidRDefault="00706B3F" w:rsidP="00706B3F">
            <w:pPr>
              <w:numPr>
                <w:ilvl w:val="0"/>
                <w:numId w:val="1"/>
              </w:numPr>
              <w:spacing w:line="276" w:lineRule="auto"/>
              <w:jc w:val="both"/>
              <w:textAlignment w:val="baseline"/>
              <w:rPr>
                <w:rFonts w:asciiTheme="minorHAnsi" w:eastAsia="Palatino Linotype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C</w:t>
            </w: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onducted among 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healthy participants, or </w:t>
            </w: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a mix of 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those with and without </w:t>
            </w:r>
            <w:proofErr w:type="spellStart"/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MetS</w:t>
            </w:r>
            <w:proofErr w:type="spellEnd"/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 but</w:t>
            </w: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less than</w:t>
            </w: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8</w:t>
            </w:r>
            <w:r w:rsidRPr="004F0050"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0% </w:t>
            </w:r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 xml:space="preserve">had </w:t>
            </w:r>
            <w:proofErr w:type="spellStart"/>
            <w:r>
              <w:rPr>
                <w:rFonts w:asciiTheme="minorHAnsi" w:eastAsia="Palatino Linotype" w:hAnsiTheme="minorHAnsi" w:cstheme="minorHAnsi"/>
                <w:b w:val="0"/>
                <w:bCs w:val="0"/>
                <w:color w:val="auto"/>
                <w:sz w:val="22"/>
                <w:szCs w:val="22"/>
              </w:rPr>
              <w:t>MetS</w:t>
            </w:r>
            <w:proofErr w:type="spellEnd"/>
          </w:p>
        </w:tc>
      </w:tr>
    </w:tbl>
    <w:p w14:paraId="6085CC3A" w14:textId="77777777" w:rsidR="00706B3F" w:rsidRDefault="00706B3F" w:rsidP="00706B3F">
      <w:pPr>
        <w:spacing w:line="276" w:lineRule="auto"/>
        <w:jc w:val="both"/>
        <w:rPr>
          <w:rFonts w:asciiTheme="minorHAnsi" w:eastAsia="Palatino Linotype" w:hAnsiTheme="minorHAnsi" w:cstheme="minorHAnsi"/>
          <w:sz w:val="22"/>
          <w:szCs w:val="22"/>
        </w:rPr>
      </w:pPr>
      <w:proofErr w:type="spellStart"/>
      <w:r>
        <w:rPr>
          <w:rFonts w:asciiTheme="minorHAnsi" w:eastAsia="Palatino Linotype" w:hAnsiTheme="minorHAnsi" w:cstheme="minorHAnsi"/>
          <w:sz w:val="22"/>
          <w:szCs w:val="22"/>
        </w:rPr>
        <w:t>MetS</w:t>
      </w:r>
      <w:proofErr w:type="spellEnd"/>
      <w:r>
        <w:rPr>
          <w:rFonts w:asciiTheme="minorHAnsi" w:eastAsia="Palatino Linotype" w:hAnsiTheme="minorHAnsi" w:cstheme="minorHAnsi"/>
          <w:sz w:val="22"/>
          <w:szCs w:val="22"/>
        </w:rPr>
        <w:t>; metabolic syndrome</w:t>
      </w:r>
    </w:p>
    <w:p w14:paraId="10C76744" w14:textId="77777777" w:rsidR="00CD173F" w:rsidRDefault="00CD173F"/>
    <w:sectPr w:rsidR="00CD1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E20C2"/>
    <w:multiLevelType w:val="hybridMultilevel"/>
    <w:tmpl w:val="9078CF0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177CE8"/>
    <w:multiLevelType w:val="hybridMultilevel"/>
    <w:tmpl w:val="2FB6D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NjI3sjQxNTYysTRU0lEKTi0uzszPAykwrAUA069ZmCwAAAA="/>
  </w:docVars>
  <w:rsids>
    <w:rsidRoot w:val="00706B3F"/>
    <w:rsid w:val="0013084A"/>
    <w:rsid w:val="004A37DB"/>
    <w:rsid w:val="006838C1"/>
    <w:rsid w:val="00706B3F"/>
    <w:rsid w:val="007D0BBF"/>
    <w:rsid w:val="00954080"/>
    <w:rsid w:val="00993DB8"/>
    <w:rsid w:val="00B80398"/>
    <w:rsid w:val="00CD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86225"/>
  <w15:chartTrackingRefBased/>
  <w15:docId w15:val="{FDE2F3FB-1109-4943-A7C2-FFF3C592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B3F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706B3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38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C1"/>
    <w:rPr>
      <w:rFonts w:ascii="Segoe UI" w:eastAsia="Times New Roman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0</cp:lastModifiedBy>
  <cp:revision>8</cp:revision>
  <dcterms:created xsi:type="dcterms:W3CDTF">2021-04-08T05:19:00Z</dcterms:created>
  <dcterms:modified xsi:type="dcterms:W3CDTF">2021-09-07T01:08:00Z</dcterms:modified>
</cp:coreProperties>
</file>